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ADD3C" w14:textId="77777777" w:rsidR="00EE1021" w:rsidRPr="00AF4C84" w:rsidRDefault="00EE1021" w:rsidP="00EE102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A</w:t>
      </w:r>
      <w:r w:rsidRPr="00AF4C8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ppendix 4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13063000" w14:textId="77777777" w:rsidR="00EE1021" w:rsidRDefault="00EE1021" w:rsidP="00EE102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6F6C245F" w14:textId="77777777" w:rsidR="00EE1021" w:rsidRPr="00AF4C84" w:rsidRDefault="00EE1021" w:rsidP="00EE102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AF4C8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Rehabilitation exercise monitoring system ((Life Scope G3 [4ch]GZ-130P, Nihon </w:t>
      </w:r>
      <w:proofErr w:type="spellStart"/>
      <w:r w:rsidRPr="00AF4C8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Kohden</w:t>
      </w:r>
      <w:proofErr w:type="spellEnd"/>
      <w:r w:rsidRPr="00AF4C8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, Tokyo, Japan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22BC4F71" w14:textId="77777777" w:rsidR="00EE1021" w:rsidRPr="00AF4C84" w:rsidRDefault="00EE1021" w:rsidP="00EE102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AF4C8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Wearable rehabilitation bicycle (CRB-450, MOTUS; Paju, South Korea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2D407081" w14:textId="77777777" w:rsidR="00EE1021" w:rsidRDefault="00EE1021" w:rsidP="00EE102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AF4C8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Wearable rehabilitation treadmill (T7M, MOTUS; Paju, South Korea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1C28BF29" w14:textId="77777777" w:rsidR="00EE1021" w:rsidRDefault="00EE1021" w:rsidP="00EE1021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67FE3DB0" w14:textId="77777777" w:rsidR="00EE1021" w:rsidRDefault="00EE1021"/>
    <w:sectPr w:rsidR="00EE1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21"/>
    <w:rsid w:val="00EE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4A8D0"/>
  <w15:chartTrackingRefBased/>
  <w15:docId w15:val="{743AB0BE-6BDC-1C40-9AEF-C038C53E1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21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/>
      <w:kern w:val="2"/>
      <w:sz w:val="2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B</dc:creator>
  <cp:keywords/>
  <dc:description/>
  <cp:lastModifiedBy>Lee SB</cp:lastModifiedBy>
  <cp:revision>1</cp:revision>
  <dcterms:created xsi:type="dcterms:W3CDTF">2021-03-17T01:22:00Z</dcterms:created>
  <dcterms:modified xsi:type="dcterms:W3CDTF">2021-03-17T01:23:00Z</dcterms:modified>
</cp:coreProperties>
</file>